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4658A" w14:textId="63E9ABD6" w:rsidR="004E744E" w:rsidRDefault="004E744E" w:rsidP="004E744E">
      <w:pPr>
        <w:pStyle w:val="AShead1"/>
        <w:rPr>
          <w:lang w:val="en-US"/>
        </w:rPr>
      </w:pPr>
      <w:r>
        <w:rPr>
          <w:lang w:val="en-US"/>
        </w:rPr>
        <w:t xml:space="preserve">SUPPLEMENTARY FILE </w:t>
      </w:r>
    </w:p>
    <w:p w14:paraId="42782AA9" w14:textId="025651C0" w:rsidR="004E744E" w:rsidRDefault="004E744E" w:rsidP="004E744E">
      <w:pPr>
        <w:pStyle w:val="AShead2"/>
        <w:rPr>
          <w:lang w:val="en-US"/>
        </w:rPr>
      </w:pPr>
      <w:r>
        <w:rPr>
          <w:lang w:val="en-US"/>
        </w:rPr>
        <w:t xml:space="preserve">Supplementary file: </w:t>
      </w:r>
      <w:r>
        <w:rPr>
          <w:lang w:val="en-US"/>
        </w:rPr>
        <w:t xml:space="preserve">Criteria to identify metastatic breast cancer (MBC) from administrative health records </w:t>
      </w:r>
    </w:p>
    <w:p w14:paraId="170972D5" w14:textId="77777777" w:rsidR="004E744E" w:rsidRPr="009D2DB8" w:rsidRDefault="004E744E" w:rsidP="004E744E">
      <w:pPr>
        <w:rPr>
          <w:rFonts w:cstheme="minorHAnsi"/>
          <w:sz w:val="24"/>
          <w:szCs w:val="24"/>
        </w:rPr>
      </w:pP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1739"/>
      </w:tblGrid>
      <w:tr w:rsidR="004E744E" w:rsidRPr="005B2CEE" w14:paraId="45065181" w14:textId="77777777" w:rsidTr="00665296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0871C42" w14:textId="77777777" w:rsidR="004E744E" w:rsidRPr="005B2CEE" w:rsidRDefault="004E744E" w:rsidP="00665296">
            <w:pP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Data source</w:t>
            </w:r>
          </w:p>
        </w:tc>
        <w:tc>
          <w:tcPr>
            <w:tcW w:w="11739" w:type="dxa"/>
            <w:tcBorders>
              <w:top w:val="single" w:sz="4" w:space="0" w:color="auto"/>
              <w:bottom w:val="single" w:sz="4" w:space="0" w:color="auto"/>
            </w:tcBorders>
          </w:tcPr>
          <w:p w14:paraId="3A5409BC" w14:textId="77777777" w:rsidR="004E744E" w:rsidRPr="005B2CEE" w:rsidRDefault="004E744E" w:rsidP="00665296">
            <w:pP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BC c</w:t>
            </w:r>
            <w:r w:rsidRPr="005B2CEE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 xml:space="preserve">riteria </w:t>
            </w:r>
          </w:p>
        </w:tc>
      </w:tr>
      <w:tr w:rsidR="004E744E" w:rsidRPr="005B2CEE" w14:paraId="73FA3DA2" w14:textId="77777777" w:rsidTr="00665296">
        <w:tc>
          <w:tcPr>
            <w:tcW w:w="1269" w:type="dxa"/>
          </w:tcPr>
          <w:p w14:paraId="1E71A465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SWCR</w:t>
            </w:r>
          </w:p>
        </w:tc>
        <w:tc>
          <w:tcPr>
            <w:tcW w:w="11739" w:type="dxa"/>
          </w:tcPr>
          <w:p w14:paraId="08BC8B10" w14:textId="77777777" w:rsidR="004E744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2D3E2E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1.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e novo MBC recorded at initial breast cancer diagnosis; or for individuals with an initial diagnosis of non-metastatic breast cancer, a distant diseas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notification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subsequently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record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ed in the NSWCR. </w:t>
            </w:r>
          </w:p>
          <w:p w14:paraId="442FAC85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9B4F8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Notification of new and recurrent cancer case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o the NSWCR </w:t>
            </w:r>
            <w:r w:rsidRPr="009B4F8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s a statutory requirement for hospitals, pathology laboratories, radiation therapy services, outpatient departments, day procedure centres and nursing home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4E744E" w:rsidRPr="005B2CEE" w14:paraId="0D5B6E9D" w14:textId="77777777" w:rsidTr="00665296">
        <w:tc>
          <w:tcPr>
            <w:tcW w:w="1269" w:type="dxa"/>
          </w:tcPr>
          <w:p w14:paraId="621B6F74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39" w:type="dxa"/>
          </w:tcPr>
          <w:p w14:paraId="518F9BDE" w14:textId="77777777" w:rsidR="004E744E" w:rsidRPr="00D70857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MBC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date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was assigned as</w:t>
            </w:r>
            <w:r w:rsidRPr="00986953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date of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e novo MBC or first distant disease notification.</w:t>
            </w:r>
          </w:p>
        </w:tc>
      </w:tr>
      <w:tr w:rsidR="004E744E" w:rsidRPr="005B2CEE" w14:paraId="69D60160" w14:textId="77777777" w:rsidTr="00665296">
        <w:tc>
          <w:tcPr>
            <w:tcW w:w="13008" w:type="dxa"/>
            <w:gridSpan w:val="2"/>
            <w:tcBorders>
              <w:top w:val="single" w:sz="4" w:space="0" w:color="auto"/>
            </w:tcBorders>
          </w:tcPr>
          <w:p w14:paraId="07AF4425" w14:textId="77777777" w:rsidR="004E744E" w:rsidRPr="00D70857" w:rsidDel="009F575B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Additional criteria 2-6 applied to identify recurrent MBC for individuals with an initial diagnosis of non-metastatic breast cancer</w:t>
            </w:r>
          </w:p>
        </w:tc>
      </w:tr>
      <w:tr w:rsidR="004E744E" w:rsidRPr="005B2CEE" w14:paraId="5A929B48" w14:textId="77777777" w:rsidTr="00665296">
        <w:tc>
          <w:tcPr>
            <w:tcW w:w="13008" w:type="dxa"/>
            <w:gridSpan w:val="2"/>
            <w:tcBorders>
              <w:top w:val="single" w:sz="4" w:space="0" w:color="auto"/>
            </w:tcBorders>
          </w:tcPr>
          <w:p w14:paraId="51FFBA15" w14:textId="77777777" w:rsidR="004E744E" w:rsidRDefault="004E744E" w:rsidP="00665296">
            <w:pP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astatic-specific</w:t>
            </w:r>
          </w:p>
        </w:tc>
      </w:tr>
      <w:tr w:rsidR="004E744E" w:rsidRPr="005B2CEE" w14:paraId="3DC7DDB7" w14:textId="77777777" w:rsidTr="00665296">
        <w:tc>
          <w:tcPr>
            <w:tcW w:w="1269" w:type="dxa"/>
          </w:tcPr>
          <w:p w14:paraId="455C0953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SW APDC</w:t>
            </w:r>
          </w:p>
        </w:tc>
        <w:tc>
          <w:tcPr>
            <w:tcW w:w="11739" w:type="dxa"/>
          </w:tcPr>
          <w:p w14:paraId="76DE8BC4" w14:textId="77777777" w:rsidR="004E744E" w:rsidRDefault="004E744E" w:rsidP="006652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E2E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2.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irst h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ospital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episode of care with ICD-10AM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code for secondary malignant neoplasm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s principle or secondary diagnosis </w:t>
            </w:r>
            <w:r w:rsidRPr="005B2CEE">
              <w:rPr>
                <w:rFonts w:cstheme="minorHAnsi"/>
                <w:color w:val="000000" w:themeColor="text1"/>
                <w:sz w:val="20"/>
                <w:szCs w:val="20"/>
              </w:rPr>
              <w:t>(ICD 10-AM C77.1, C77.2, C77.4-C77.8, C78.0−C78.8, C79.0−C79.88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  <w:p w14:paraId="52A4DD81" w14:textId="77777777" w:rsidR="004E744E" w:rsidRDefault="004E744E" w:rsidP="00665296">
            <w:pPr>
              <w:shd w:val="clear" w:color="auto" w:fill="FFFFFF" w:themeFill="background1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E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xclude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ICD-10-AM codes for secondary cancer to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lymph node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hat may indicate </w:t>
            </w:r>
            <w:r w:rsidRPr="00ED45B9">
              <w:rPr>
                <w:rFonts w:eastAsiaTheme="minorEastAsia" w:cs="LiberationSerif"/>
                <w:color w:val="000000" w:themeColor="text1"/>
                <w:sz w:val="20"/>
                <w:szCs w:val="20"/>
              </w:rPr>
              <w:t>breast locoregional recurrence rather than distant spread:</w:t>
            </w:r>
            <w:r>
              <w:rPr>
                <w:rFonts w:eastAsiaTheme="minorEastAsia" w:cs="LiberationSerif"/>
                <w:color w:val="000000" w:themeColor="text1"/>
                <w:sz w:val="20"/>
                <w:szCs w:val="20"/>
              </w:rPr>
              <w:t xml:space="preserve">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xilla/upper limb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(C77.3);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eck (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C77.0) which includes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upraclavicular node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; and unspecified (C77, C77.9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).</w:t>
            </w:r>
          </w:p>
          <w:p w14:paraId="19D28F15" w14:textId="77777777" w:rsidR="004E744E" w:rsidRPr="005B2CEE" w:rsidRDefault="004E744E" w:rsidP="00665296">
            <w:pPr>
              <w:shd w:val="clear" w:color="auto" w:fill="FFFFFF" w:themeFill="background1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istant recurrence date was </w:t>
            </w:r>
            <w:r w:rsidRPr="006E7A0D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ssigned a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first date of </w:t>
            </w:r>
            <w:r w:rsidRPr="008347C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dmission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meeting this criterion.</w:t>
            </w:r>
            <w:r w:rsidRPr="00822EBB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E744E" w:rsidRPr="005B2CEE" w14:paraId="54712903" w14:textId="77777777" w:rsidTr="00665296">
        <w:tc>
          <w:tcPr>
            <w:tcW w:w="1269" w:type="dxa"/>
          </w:tcPr>
          <w:p w14:paraId="37917B17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MBS</w:t>
            </w:r>
          </w:p>
        </w:tc>
        <w:tc>
          <w:tcPr>
            <w:tcW w:w="11739" w:type="dxa"/>
          </w:tcPr>
          <w:p w14:paraId="632BF161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2D3E2E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3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irst r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diation service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with MBS cod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hat specifies ‘secondary site’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(MBS item codes </w:t>
            </w:r>
            <w:r w:rsidRPr="006B7FF6">
              <w:rPr>
                <w:sz w:val="20"/>
                <w:szCs w:val="20"/>
              </w:rPr>
              <w:t>15227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6B7FF6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 xml:space="preserve">42, </w:t>
            </w:r>
            <w:r w:rsidRPr="006B7FF6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 xml:space="preserve">57, </w:t>
            </w:r>
            <w:r w:rsidRPr="006B7FF6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>72).</w:t>
            </w:r>
          </w:p>
          <w:p w14:paraId="27D7EFC8" w14:textId="77777777" w:rsidR="004E744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hese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de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 were introduced in May 2003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, before this date, general radiation codes were used (see criterion 6)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.</w:t>
            </w:r>
          </w:p>
          <w:p w14:paraId="22168175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tant recurrence date was assigned as</w:t>
            </w:r>
            <w:r w:rsidRPr="00986953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first date of radiation 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ervice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meeting this criterion.</w:t>
            </w:r>
          </w:p>
        </w:tc>
      </w:tr>
      <w:tr w:rsidR="004E744E" w:rsidRPr="005B2CEE" w14:paraId="537E576E" w14:textId="77777777" w:rsidTr="00665296">
        <w:tc>
          <w:tcPr>
            <w:tcW w:w="1269" w:type="dxa"/>
          </w:tcPr>
          <w:p w14:paraId="143F4B2F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PB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39" w:type="dxa"/>
          </w:tcPr>
          <w:p w14:paraId="5B33FD8C" w14:textId="77777777" w:rsidR="004E744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2D3E2E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4.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pensing of a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nti-neoplastic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medicine with PBS item code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restricted to advanced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/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metastatic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breast cancer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. </w:t>
            </w:r>
          </w:p>
          <w:p w14:paraId="7492DBE4" w14:textId="77777777" w:rsidR="004E744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TC Codes: L01BC06, L01DB01, L01CD01, L01XC03 (advanced/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metastatic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item codes only), L01BC05, L01CA04, L01XX41, L01XE07, L01XC13, L01XC14, L01XE10, L01XE33, L01XE42, L02BA02, L02AB02, L02AB01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.</w:t>
            </w:r>
          </w:p>
          <w:p w14:paraId="410AB995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tant recurrence date was assigned as</w:t>
            </w:r>
            <w:r w:rsidRPr="00986953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irst date of dispensing meeting this criterion.</w:t>
            </w:r>
          </w:p>
        </w:tc>
      </w:tr>
      <w:tr w:rsidR="004E744E" w:rsidRPr="005B2CEE" w14:paraId="29177515" w14:textId="77777777" w:rsidTr="00665296">
        <w:tc>
          <w:tcPr>
            <w:tcW w:w="1269" w:type="dxa"/>
            <w:tcBorders>
              <w:bottom w:val="single" w:sz="4" w:space="0" w:color="auto"/>
            </w:tcBorders>
          </w:tcPr>
          <w:p w14:paraId="30ECE9AF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Herceptin Program</w:t>
            </w:r>
          </w:p>
        </w:tc>
        <w:tc>
          <w:tcPr>
            <w:tcW w:w="11739" w:type="dxa"/>
            <w:tcBorders>
              <w:bottom w:val="single" w:sz="4" w:space="0" w:color="auto"/>
            </w:tcBorders>
          </w:tcPr>
          <w:p w14:paraId="0BCDA66F" w14:textId="77777777" w:rsidR="004E744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rastuzumab 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prescription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for treatment of metastatic breast cancer recorded by the Herceptin Program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. </w:t>
            </w:r>
          </w:p>
          <w:p w14:paraId="6B76AB37" w14:textId="77777777" w:rsidR="004E744E" w:rsidRPr="00947C11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astuzumab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was subsidised for this indication 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rom December 2001 to June 2015 and from the PBS thereafter.</w:t>
            </w:r>
          </w:p>
          <w:p w14:paraId="42935457" w14:textId="77777777" w:rsidR="004E744E" w:rsidRPr="00947C11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tant recurrence date was assigned as first d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te of 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prescription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meeting this criterion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4E744E" w:rsidRPr="005B2CEE" w14:paraId="2EB1377C" w14:textId="77777777" w:rsidTr="00665296">
        <w:tc>
          <w:tcPr>
            <w:tcW w:w="13008" w:type="dxa"/>
            <w:gridSpan w:val="2"/>
            <w:tcBorders>
              <w:top w:val="single" w:sz="4" w:space="0" w:color="auto"/>
            </w:tcBorders>
          </w:tcPr>
          <w:p w14:paraId="03F37A8D" w14:textId="77777777" w:rsidR="004E744E" w:rsidRPr="005B2CEE" w:rsidRDefault="004E744E" w:rsidP="00665296">
            <w:pP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astatic treatment pattern</w:t>
            </w:r>
          </w:p>
        </w:tc>
      </w:tr>
      <w:tr w:rsidR="004E744E" w:rsidRPr="005B2CEE" w14:paraId="49ECC7C3" w14:textId="77777777" w:rsidTr="00665296">
        <w:tc>
          <w:tcPr>
            <w:tcW w:w="1269" w:type="dxa"/>
          </w:tcPr>
          <w:p w14:paraId="5FAA55BB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1739" w:type="dxa"/>
          </w:tcPr>
          <w:p w14:paraId="24A7BDED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2D3E2E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5.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pensing of a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nti-neoplastic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medicine indicated for treatment of metastatic breast cancer, but PBS item cod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ot restricted to metastatic disease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(ATC Codes: L01AA01, L01BC02, L01DB01, L01CD01, L01CD02, L01XA01, L01XA02, L01DB03), if meets the following criteria to distinguish from non-metastatic indications:</w:t>
            </w:r>
          </w:p>
          <w:p w14:paraId="522E0284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 initiated after the initial adjuvant treatment period (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djuvant period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efined as ≤12 months after the primary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breast cancer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registration date in the NSWCR); and after a treatment gap ≥90 days from prior adjuvant therapy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, or treatment for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locoregional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lastRenderedPageBreak/>
              <w:t xml:space="preserve">recurrence or a second primary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breast cancer. Locoregional recurrence or a second breast cancer primary wer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efined a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: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a second primary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breast cancer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record in the NSWCR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;</w:t>
            </w:r>
            <w:r w:rsidRPr="005B2CEE" w:rsidDel="00C90B09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 medicine</w:t>
            </w:r>
            <w:r w:rsidRPr="004400EC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dispen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g</w:t>
            </w:r>
            <w:r w:rsidRPr="004400EC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&lt;</w:t>
            </w:r>
            <w:r w:rsidRPr="004400EC">
              <w:rPr>
                <w:rFonts w:eastAsiaTheme="minorEastAsia" w:cs="LiberationSerif"/>
                <w:color w:val="000000" w:themeColor="text1"/>
                <w:sz w:val="20"/>
                <w:szCs w:val="20"/>
              </w:rPr>
              <w:t xml:space="preserve">90 days before or after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hospital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procedur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record for breast or axillary lymph node surgery,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or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n MB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de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for radiation that specified site as primary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breast cancer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.</w:t>
            </w:r>
          </w:p>
          <w:p w14:paraId="4A235E7D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tant recurrence date was assigned as first date of dispensing meeting this criterion.</w:t>
            </w:r>
          </w:p>
        </w:tc>
      </w:tr>
      <w:tr w:rsidR="004E744E" w:rsidRPr="005B2CEE" w14:paraId="4EDEAB4A" w14:textId="77777777" w:rsidTr="00665296">
        <w:tc>
          <w:tcPr>
            <w:tcW w:w="1269" w:type="dxa"/>
            <w:tcBorders>
              <w:bottom w:val="single" w:sz="4" w:space="0" w:color="auto"/>
            </w:tcBorders>
          </w:tcPr>
          <w:p w14:paraId="1BB86254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lastRenderedPageBreak/>
              <w:t>MBS</w:t>
            </w:r>
          </w:p>
        </w:tc>
        <w:tc>
          <w:tcPr>
            <w:tcW w:w="11739" w:type="dxa"/>
            <w:tcBorders>
              <w:bottom w:val="single" w:sz="4" w:space="0" w:color="auto"/>
            </w:tcBorders>
          </w:tcPr>
          <w:p w14:paraId="0BA0E5DE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FA1AC5">
              <w:rPr>
                <w:rFonts w:eastAsiaTheme="minorEastAsia" w:cstheme="minorHAnsi"/>
                <w:i/>
                <w:iCs/>
                <w:color w:val="000000" w:themeColor="text1"/>
                <w:sz w:val="20"/>
                <w:szCs w:val="20"/>
              </w:rPr>
              <w:t>Criterion 6.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Radiation service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for palliative treatment,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efined as &lt;15 sequential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fractionated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)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service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, but MBS code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not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restricted to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secondary sites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(MBS item codes </w:t>
            </w:r>
            <w:r w:rsidRPr="00EF7B8B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5203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6B7FF6">
              <w:rPr>
                <w:sz w:val="20"/>
                <w:szCs w:val="20"/>
              </w:rPr>
              <w:t>1520</w:t>
            </w:r>
            <w:r>
              <w:rPr>
                <w:sz w:val="20"/>
                <w:szCs w:val="20"/>
              </w:rPr>
              <w:t xml:space="preserve">4, </w:t>
            </w:r>
            <w:r w:rsidRPr="006B7FF6">
              <w:rPr>
                <w:sz w:val="20"/>
                <w:szCs w:val="20"/>
              </w:rPr>
              <w:t>1520</w:t>
            </w:r>
            <w:r>
              <w:rPr>
                <w:sz w:val="20"/>
                <w:szCs w:val="20"/>
              </w:rPr>
              <w:t xml:space="preserve">7, </w:t>
            </w:r>
            <w:r w:rsidRPr="006B7FF6">
              <w:rPr>
                <w:sz w:val="20"/>
                <w:szCs w:val="20"/>
              </w:rPr>
              <w:t>1520</w:t>
            </w:r>
            <w:r>
              <w:rPr>
                <w:sz w:val="20"/>
                <w:szCs w:val="20"/>
              </w:rPr>
              <w:t xml:space="preserve">8) and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itiated after the initial adjuvant treatment period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djuvant period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efined as ≤12 months after the primary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breast cancer r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egistration date in the NSWC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R)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. </w:t>
            </w:r>
          </w:p>
          <w:p w14:paraId="369F35B7" w14:textId="77777777" w:rsidR="004E744E" w:rsidRPr="00947C11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juvant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radiation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herapy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efined as ≥25 sequential fractionated services, corresponding to standard practice at the time. Radiation service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between these limits (16-24 fractionated services) 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were reviewed with radiation oncologist advice to classify a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distant 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recurrence or not. </w:t>
            </w:r>
          </w:p>
          <w:p w14:paraId="14DC6C93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hese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general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MB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des</w:t>
            </w:r>
            <w:r w:rsidRPr="005B2CEE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were discontinued in April 2003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, after </w:t>
            </w:r>
            <w:r w:rsidRPr="006E605F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this date,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MBS </w:t>
            </w:r>
            <w:r w:rsidRPr="006E605F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radiation codes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for secondary sites </w:t>
            </w:r>
            <w:r w:rsidRPr="006E605F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were used (see criterion 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</w:t>
            </w:r>
            <w:r w:rsidRPr="006E605F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).</w:t>
            </w:r>
          </w:p>
          <w:p w14:paraId="673DF4A1" w14:textId="77777777" w:rsidR="004E744E" w:rsidRPr="005B2CEE" w:rsidRDefault="004E744E" w:rsidP="00665296">
            <w:pPr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tant recurrence date was assigned as the first d</w:t>
            </w:r>
            <w:r w:rsidRPr="00947C1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ate of radiation </w:t>
            </w:r>
            <w:r w:rsidRPr="00D70857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ervice</w:t>
            </w: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meeting this criterion.</w:t>
            </w:r>
          </w:p>
        </w:tc>
      </w:tr>
    </w:tbl>
    <w:p w14:paraId="4F5E17D0" w14:textId="77777777" w:rsidR="004E744E" w:rsidRDefault="004E744E" w:rsidP="004E744E">
      <w:pPr>
        <w:rPr>
          <w:rFonts w:cstheme="minorHAnsi"/>
          <w:sz w:val="20"/>
          <w:szCs w:val="20"/>
        </w:rPr>
      </w:pPr>
      <w:r w:rsidRPr="00B3213C">
        <w:rPr>
          <w:rFonts w:cstheme="minorHAnsi"/>
          <w:sz w:val="20"/>
          <w:szCs w:val="20"/>
        </w:rPr>
        <w:t>APDC = Admitted Patient Data Collection; NSWCR = New South Wales Cancer Registry; MBS = Medicare Benefits Schedule; PBS = Pharmaceutical Benefits Scheme</w:t>
      </w:r>
    </w:p>
    <w:p w14:paraId="67C46FE9" w14:textId="77777777" w:rsidR="004E744E" w:rsidRDefault="004E744E" w:rsidP="004E744E">
      <w:pPr>
        <w:spacing w:before="120" w:after="120" w:line="240" w:lineRule="auto"/>
        <w:rPr>
          <w:rFonts w:cstheme="minorHAnsi"/>
          <w:sz w:val="20"/>
          <w:szCs w:val="20"/>
        </w:rPr>
      </w:pPr>
    </w:p>
    <w:p w14:paraId="76062651" w14:textId="77777777" w:rsidR="004E744E" w:rsidRPr="00295549" w:rsidRDefault="004E744E" w:rsidP="004E744E">
      <w:pPr>
        <w:spacing w:before="120"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</w:p>
    <w:p w14:paraId="1793652E" w14:textId="77777777" w:rsidR="00A574D2" w:rsidRDefault="00A574D2"/>
    <w:sectPr w:rsidR="00A574D2" w:rsidSect="004E7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Seri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744E"/>
    <w:rsid w:val="000E5DC5"/>
    <w:rsid w:val="003E537C"/>
    <w:rsid w:val="004E744E"/>
    <w:rsid w:val="00A574D2"/>
    <w:rsid w:val="00EB3D38"/>
    <w:rsid w:val="00FA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05C32"/>
  <w15:chartTrackingRefBased/>
  <w15:docId w15:val="{5E2E8738-07DF-4F0C-850D-1075EDD1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4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4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4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44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Shead1">
    <w:name w:val="AS head 1"/>
    <w:basedOn w:val="Normal"/>
    <w:link w:val="AShead1Char"/>
    <w:qFormat/>
    <w:rsid w:val="004E744E"/>
    <w:pPr>
      <w:spacing w:after="0" w:line="360" w:lineRule="auto"/>
      <w:outlineLvl w:val="0"/>
    </w:pPr>
    <w:rPr>
      <w:b/>
      <w:bCs/>
    </w:rPr>
  </w:style>
  <w:style w:type="character" w:customStyle="1" w:styleId="AShead1Char">
    <w:name w:val="AS head 1 Char"/>
    <w:basedOn w:val="DefaultParagraphFont"/>
    <w:link w:val="AShead1"/>
    <w:rsid w:val="004E744E"/>
    <w:rPr>
      <w:b/>
      <w:bCs/>
      <w:kern w:val="0"/>
    </w:rPr>
  </w:style>
  <w:style w:type="paragraph" w:customStyle="1" w:styleId="AShead2">
    <w:name w:val="AS head 2"/>
    <w:basedOn w:val="Normal"/>
    <w:link w:val="AShead2Char"/>
    <w:qFormat/>
    <w:rsid w:val="004E744E"/>
    <w:pPr>
      <w:spacing w:before="240" w:after="0" w:line="360" w:lineRule="auto"/>
      <w:outlineLvl w:val="1"/>
    </w:pPr>
    <w:rPr>
      <w:b/>
      <w:bCs/>
    </w:rPr>
  </w:style>
  <w:style w:type="character" w:customStyle="1" w:styleId="AShead2Char">
    <w:name w:val="AS head 2 Char"/>
    <w:basedOn w:val="DefaultParagraphFont"/>
    <w:link w:val="AShead2"/>
    <w:rsid w:val="004E744E"/>
    <w:rPr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mith</dc:creator>
  <cp:keywords/>
  <dc:description/>
  <cp:lastModifiedBy>Andrea Smith</cp:lastModifiedBy>
  <cp:revision>1</cp:revision>
  <dcterms:created xsi:type="dcterms:W3CDTF">2024-07-12T05:14:00Z</dcterms:created>
  <dcterms:modified xsi:type="dcterms:W3CDTF">2024-07-12T05:14:00Z</dcterms:modified>
</cp:coreProperties>
</file>